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-1800"/>
        <w:tblW w:w="20697" w:type="dxa"/>
        <w:tblLook w:val="04A0" w:firstRow="1" w:lastRow="0" w:firstColumn="1" w:lastColumn="0" w:noHBand="0" w:noVBand="1"/>
      </w:tblPr>
      <w:tblGrid>
        <w:gridCol w:w="4321"/>
        <w:gridCol w:w="3815"/>
        <w:gridCol w:w="2985"/>
        <w:gridCol w:w="222"/>
        <w:gridCol w:w="3815"/>
        <w:gridCol w:w="2985"/>
        <w:gridCol w:w="2554"/>
      </w:tblGrid>
      <w:tr w:rsidR="0057161F" w:rsidRPr="000F2904" w14:paraId="10A88031" w14:textId="77777777" w:rsidTr="0057161F">
        <w:trPr>
          <w:trHeight w:val="469"/>
        </w:trPr>
        <w:tc>
          <w:tcPr>
            <w:tcW w:w="2069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52BA" w14:textId="4BE67894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1147E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  <w:r w:rsidR="000F29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Table</w:t>
            </w: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Incident cases and ASIR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</w:t>
            </w: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of foreign body aspiration in 1990 and 2021, and temporal trends</w:t>
            </w:r>
          </w:p>
        </w:tc>
      </w:tr>
      <w:tr w:rsidR="0057161F" w:rsidRPr="000F2904" w14:paraId="7C1DE6DB" w14:textId="77777777" w:rsidTr="0057161F">
        <w:trPr>
          <w:trHeight w:val="315"/>
        </w:trPr>
        <w:tc>
          <w:tcPr>
            <w:tcW w:w="43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4A8A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760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BE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A9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F7C3C" w14:textId="2B4579DB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-2021 EAPC</w:t>
            </w:r>
            <w:r w:rsidR="000F29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57161F" w:rsidRPr="000F2904" w14:paraId="2B8F2B37" w14:textId="77777777" w:rsidTr="0057161F">
        <w:trPr>
          <w:trHeight w:val="315"/>
        </w:trPr>
        <w:tc>
          <w:tcPr>
            <w:tcW w:w="4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E50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683A" w14:textId="4D318F7B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cident cases (95%UI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5E5F" w14:textId="4DD0E480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IR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per 100,000 (95% </w:t>
            </w:r>
            <w:proofErr w:type="spellStart"/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528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F42A" w14:textId="61DAF42A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cident cases (95%UI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B10B" w14:textId="27D5DE2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IR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per 100,000 (95% </w:t>
            </w:r>
            <w:proofErr w:type="spellStart"/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0F2904" w:rsidRPr="000F29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0F2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5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1DF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61F" w:rsidRPr="000F2904" w14:paraId="4F10487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AB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6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6486.61(260534.07-476525.7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3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55(22.19-40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E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8C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833.84(85699.91-152488.6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B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5(8.91-16.1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F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9(-3.57 to-3.01)</w:t>
            </w:r>
          </w:p>
        </w:tc>
      </w:tr>
      <w:tr w:rsidR="0057161F" w:rsidRPr="000F2904" w14:paraId="0AAC4C3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CB1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People's Republic of Kor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B3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2.03(1676.07-3192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5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0(7.24-13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E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87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8.75(1027.87-1643.6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7A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8(5.60-9.2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904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1(-1.30 to-1.12)</w:t>
            </w:r>
          </w:p>
        </w:tc>
      </w:tr>
      <w:tr w:rsidR="0057161F" w:rsidRPr="000F2904" w14:paraId="71D7A79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71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iwan (Province of China)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C6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4.93(2332.54-4246.9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63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3(13.45-2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4C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B8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5.67(701.97-1171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81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1(4.89-9.0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ECF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4(-3.22 to-2.85)</w:t>
            </w:r>
          </w:p>
        </w:tc>
      </w:tr>
      <w:tr w:rsidR="0057161F" w:rsidRPr="000F2904" w14:paraId="114E688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F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442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1.10(1562.77-3046.9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1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26(10.59-19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8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F2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3.02(1015.24-1888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B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2(5.99-10.9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F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3(-2.03 to-1.84)</w:t>
            </w:r>
          </w:p>
        </w:tc>
      </w:tr>
      <w:tr w:rsidR="0057161F" w:rsidRPr="000F2904" w14:paraId="27ED858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A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49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18.49(24846.69-47856.1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4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6(11.55-21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6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4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03.27(11710.24-21515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F5F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1(4.78-9.0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61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9(-3.08 to-2.50)</w:t>
            </w:r>
          </w:p>
        </w:tc>
      </w:tr>
      <w:tr w:rsidR="0057161F" w:rsidRPr="000F2904" w14:paraId="7805F0D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A1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o People's Democratic Republic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41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7.76(804.26-1504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E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01(13.51-23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947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44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8.10(497.51-919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02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2(6.35-11.4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A4D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8(-2.88 to-2.68)</w:t>
            </w:r>
          </w:p>
        </w:tc>
      </w:tr>
      <w:tr w:rsidR="0057161F" w:rsidRPr="000F2904" w14:paraId="4DC977C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5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4B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75.40(3587.91-6413.5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93D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1(16.73-28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4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8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06.29(2940.49-4712.4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6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6(10.67-17.4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9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2(-1.52 to-1.32)</w:t>
            </w:r>
          </w:p>
        </w:tc>
      </w:tr>
      <w:tr w:rsidR="0057161F" w:rsidRPr="000F2904" w14:paraId="61E4025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21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A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85(58.40-107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D7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5(17.38-29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78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2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89(30.39-49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68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2(7.63-12.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27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2(-3.00 to-2.83)</w:t>
            </w:r>
          </w:p>
        </w:tc>
      </w:tr>
      <w:tr w:rsidR="0057161F" w:rsidRPr="000F2904" w14:paraId="74ED686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A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0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34.61(5869.96-10716.9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B8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6(12.45-22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000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90B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49.09(2997.57-5239.7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C95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2(5.62-9.8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B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5(-3.20 to-2.90)</w:t>
            </w:r>
          </w:p>
        </w:tc>
      </w:tr>
      <w:tr w:rsidR="0057161F" w:rsidRPr="000F2904" w14:paraId="483F87A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10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4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33.94(9101.84-16054.4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6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36(11.78-19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FA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2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12.59(7162.81-11888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7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9(6.28-10.3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5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8(-2.08 to-1.88)</w:t>
            </w:r>
          </w:p>
        </w:tc>
      </w:tr>
      <w:tr w:rsidR="0057161F" w:rsidRPr="000F2904" w14:paraId="7AC56EF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F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8A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7.75(2295.92-4010.7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1D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2(12.92-22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96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5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5.04(1831.15-2908.9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6F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9(9.93-16.2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77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3(-1.64 to-0.62)</w:t>
            </w:r>
          </w:p>
        </w:tc>
      </w:tr>
      <w:tr w:rsidR="0057161F" w:rsidRPr="000F2904" w14:paraId="42FA15E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BF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E2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10.71(7401.24-14027.7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8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65(13.76-25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4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D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81.37(4103.30-6067.9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41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3(8.63-14.0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F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1.81 to-1.55)</w:t>
            </w:r>
          </w:p>
        </w:tc>
      </w:tr>
      <w:tr w:rsidR="0057161F" w:rsidRPr="000F2904" w14:paraId="56F130D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D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or-Lest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8A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.98(128.93-247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2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5(11.34-20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2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1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38(98.23-182.8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6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4(5.95-10.6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26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1(-2.40 to-2.22)</w:t>
            </w:r>
          </w:p>
        </w:tc>
      </w:tr>
      <w:tr w:rsidR="0057161F" w:rsidRPr="000F2904" w14:paraId="020E321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2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et Nam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7D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13.22(12111.09-22749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12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0(14.48-26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EC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E0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72.48(7363.97-12313.0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8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8(8.50-14.1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69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9(-1.92 to-1.66)</w:t>
            </w:r>
          </w:p>
        </w:tc>
      </w:tr>
      <w:tr w:rsidR="0057161F" w:rsidRPr="000F2904" w14:paraId="1D45C53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49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j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B4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42(97.26-171.9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9D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0(10.96-18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05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5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46(86.36-136.6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B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3(9.43-14.8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E5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(-0.62 to-0.36)</w:t>
            </w:r>
          </w:p>
        </w:tc>
      </w:tr>
      <w:tr w:rsidR="0057161F" w:rsidRPr="000F2904" w14:paraId="081E2BF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C8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ibat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44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6(5.08-11.2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07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8(5.08-1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1C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D4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9(4.22-8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0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7(3.11-6.4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3D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7(-1.51 to-1.03)</w:t>
            </w:r>
          </w:p>
        </w:tc>
      </w:tr>
      <w:tr w:rsidR="0057161F" w:rsidRPr="000F2904" w14:paraId="551D366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DD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shall Is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F96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3(5.69-11.6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B0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8(9.04-17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39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2E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6(4.06-6.8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D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(7.19-12.0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D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(-0.93 to-0.49)</w:t>
            </w:r>
          </w:p>
        </w:tc>
      </w:tr>
      <w:tr w:rsidR="0057161F" w:rsidRPr="000F2904" w14:paraId="659110C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01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ronesia (Federated States of)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00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53(12.40-25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0B5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0(8.95-17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6F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7C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8(6.21-10.6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15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5(6.20-10.5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6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5(-1.30 to-1.00)</w:t>
            </w:r>
          </w:p>
        </w:tc>
      </w:tr>
      <w:tr w:rsidR="0057161F" w:rsidRPr="000F2904" w14:paraId="2C4C056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CCE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A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4.15(407.55-829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3B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6(7.57-14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2D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C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1.64(832.14-1529.6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59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2(6.56-11.5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E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8(-0.57 to-0.18)</w:t>
            </w:r>
          </w:p>
        </w:tc>
      </w:tr>
      <w:tr w:rsidR="0057161F" w:rsidRPr="000F2904" w14:paraId="03C3B02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F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o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93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83(21.04-40.4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7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9(9.41-17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CD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2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3(15.19-27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6A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(6.06-10.3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0A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2(-1.50 to-1.15)</w:t>
            </w:r>
          </w:p>
        </w:tc>
      </w:tr>
      <w:tr w:rsidR="0057161F" w:rsidRPr="000F2904" w14:paraId="1B685BA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19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omon Is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40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35(35.98-71.5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5A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9(7.47-13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4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E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5(45.94-84.5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9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3(5.68-10.0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1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(-0.96 to-0.52)</w:t>
            </w:r>
          </w:p>
        </w:tc>
      </w:tr>
      <w:tr w:rsidR="0057161F" w:rsidRPr="000F2904" w14:paraId="0C7F288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40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ng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57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3(12.18-23.3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A7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72(9.44-17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3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1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7(8.61-15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9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3(6.86-11.6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3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3(-1.04 to-0.63)</w:t>
            </w:r>
          </w:p>
        </w:tc>
      </w:tr>
      <w:tr w:rsidR="0057161F" w:rsidRPr="000F2904" w14:paraId="2449DDA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8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nuat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99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14(17.14-35.9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9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5(7.81-15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8E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3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01(21.44-39.4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BA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(5.77-10.1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66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0(-1.02 to-0.58)</w:t>
            </w:r>
          </w:p>
        </w:tc>
      </w:tr>
      <w:tr w:rsidR="0057161F" w:rsidRPr="000F2904" w14:paraId="5D5DF75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014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me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7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4.18(2783.92-4404.7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E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39(76.75-12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E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A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2.08(956.07-1489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1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95(43.08-68.3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2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6(-2.21 to-1.91)</w:t>
            </w:r>
          </w:p>
        </w:tc>
      </w:tr>
      <w:tr w:rsidR="0057161F" w:rsidRPr="000F2904" w14:paraId="68A2C31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5D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zerbaij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D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74.50(5922.37-9186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6C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40(69.62-107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5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F0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24.19(4537.20-6862.4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C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43(53.32-81.3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D1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26 to-0.85)</w:t>
            </w:r>
          </w:p>
        </w:tc>
      </w:tr>
      <w:tr w:rsidR="0057161F" w:rsidRPr="000F2904" w14:paraId="53FEF3E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A2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8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44.57(2162.79-3977.2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C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42(44.23-81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C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FE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2.30(1150.25-1963.4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F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97(42.92-74.3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7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(0.07 to0.42)</w:t>
            </w:r>
          </w:p>
        </w:tc>
      </w:tr>
      <w:tr w:rsidR="0057161F" w:rsidRPr="000F2904" w14:paraId="654DE3E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2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zakh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B1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75.82(13904.93-21977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DB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21(77.22-121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4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0A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27.69(8481.21-13062.9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A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68(45.19-69.8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FC4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79 to-1.97)</w:t>
            </w:r>
          </w:p>
        </w:tc>
      </w:tr>
      <w:tr w:rsidR="0057161F" w:rsidRPr="000F2904" w14:paraId="53164C1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4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yrgyz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2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45.26(3164.50-5254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A9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55(54.70-89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C3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E3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97.44(2558.36-4215.0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B7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57(33.22-54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14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9(-2.05 to-1.52)</w:t>
            </w:r>
          </w:p>
        </w:tc>
      </w:tr>
      <w:tr w:rsidR="0057161F" w:rsidRPr="000F2904" w14:paraId="37E205E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E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gol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00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3.47(1465.92-2420.5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97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93(48.02-78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2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79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6.29(1511.10-2336.5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4A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45(40.95-63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8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6(-0.65 to-0.08)</w:t>
            </w:r>
          </w:p>
        </w:tc>
      </w:tr>
      <w:tr w:rsidR="0057161F" w:rsidRPr="000F2904" w14:paraId="123F6BD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E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jiki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B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14.19(3264.69-5947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15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47(42.38-75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E9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C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54.64(3495.30-6071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C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2(29.16-50.2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33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1.51 to-1.10)</w:t>
            </w:r>
          </w:p>
        </w:tc>
      </w:tr>
      <w:tr w:rsidR="0057161F" w:rsidRPr="000F2904" w14:paraId="79F0B43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3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rkmeni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0A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8.26(2678.47-4406.5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CB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89(51.66-8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80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A4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07.78(1905.70-3089.0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B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26(35.80-58.1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5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(-1.62 to-1.08)</w:t>
            </w:r>
          </w:p>
        </w:tc>
      </w:tr>
      <w:tr w:rsidR="0057161F" w:rsidRPr="000F2904" w14:paraId="0CC1178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9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zbeki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BC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75.74(14261.98-24255.2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6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18(48.63-81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8A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7A1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26.05(11549.49-18995.8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9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75(32.58-53.9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4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0(-1.56 to-1.25)</w:t>
            </w:r>
          </w:p>
        </w:tc>
      </w:tr>
      <w:tr w:rsidR="0057161F" w:rsidRPr="000F2904" w14:paraId="0999F71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1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ba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86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9.64(1818.82-3122.1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3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47(47.65-8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AE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9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.58(569.31-900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A6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4(30.39-50.9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23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4(-1.65 to-1.42)</w:t>
            </w:r>
          </w:p>
        </w:tc>
      </w:tr>
      <w:tr w:rsidR="0057161F" w:rsidRPr="000F2904" w14:paraId="7D0D310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6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9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14.87(2510.71-4110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95D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31(61.21-102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5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B6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1.22(873.00-1377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D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2(41.07-69.0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4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2(-1.37 to-1.27)</w:t>
            </w:r>
          </w:p>
        </w:tc>
      </w:tr>
      <w:tr w:rsidR="0057161F" w:rsidRPr="000F2904" w14:paraId="7DA6843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9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C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37.24(3792.77-6054.8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4B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97(59.05-97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9D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0C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4.21(1315.71-2121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CC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71(32.96-56.6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00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7(-2.13 to-1.81)</w:t>
            </w:r>
          </w:p>
        </w:tc>
      </w:tr>
      <w:tr w:rsidR="0057161F" w:rsidRPr="000F2904" w14:paraId="5E99F65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91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oat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CF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1.93(1913.87-3424.5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A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31(51.46-94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6C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D70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5.22(1017.47-1713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2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56(38.80-71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6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(-0.63 to-0.16)</w:t>
            </w:r>
          </w:p>
        </w:tc>
      </w:tr>
      <w:tr w:rsidR="0057161F" w:rsidRPr="000F2904" w14:paraId="6CD88C48" w14:textId="77777777" w:rsidTr="009D4010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57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zechia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D8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95.48(5475.77-8907.38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13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25(69.66-116.0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38F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BF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9.18(2447.58-4025.45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05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55(33.46-60.73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7D7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8(-2.31 to-1.65)</w:t>
            </w:r>
          </w:p>
        </w:tc>
      </w:tr>
      <w:tr w:rsidR="0057161F" w:rsidRPr="000F2904" w14:paraId="5BB8689C" w14:textId="77777777" w:rsidTr="009D4010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3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ungary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498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88.09(4445.68-7426.07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E4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97(55.98-97.8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29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1D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1.75(2173.34-3548.19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8C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26(34.00-60.98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D6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68 to-1.59)</w:t>
            </w:r>
          </w:p>
        </w:tc>
      </w:tr>
      <w:tr w:rsidR="0057161F" w:rsidRPr="000F2904" w14:paraId="2C0E7C4B" w14:textId="77777777" w:rsidTr="009D4010">
        <w:trPr>
          <w:trHeight w:val="300"/>
        </w:trPr>
        <w:tc>
          <w:tcPr>
            <w:tcW w:w="4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E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13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8.47(766.69-1452.58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B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68(41.17-78.19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E6A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6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0.69(386.64-667.71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38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5(27.86-50.91)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0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(-1.26 to-1.01)</w:t>
            </w:r>
          </w:p>
        </w:tc>
      </w:tr>
      <w:tr w:rsidR="0057161F" w:rsidRPr="000F2904" w14:paraId="7FC8941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12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tenegr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0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7.46(343.67-584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4D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14(60.44-103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1F0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3E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7.95(153.51-258.6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1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09(34.98-61.9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DC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13 to-1.70)</w:t>
            </w:r>
          </w:p>
        </w:tc>
      </w:tr>
      <w:tr w:rsidR="0057161F" w:rsidRPr="000F2904" w14:paraId="6E39EAC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728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76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72.70(22638.28-38080.5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E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07(68.26-115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108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9D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60.19(7072.26-11231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7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51(27.12-46.7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A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8(-3.00 to-2.76)</w:t>
            </w:r>
          </w:p>
        </w:tc>
      </w:tr>
      <w:tr w:rsidR="0057161F" w:rsidRPr="000F2904" w14:paraId="120681E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79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29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62.22(12874.57-20640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A3A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38(65.07-106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3F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A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36.89(4809.68-7239.7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3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6(38.05-60.6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D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9(-2.09 to-1.88)</w:t>
            </w:r>
          </w:p>
        </w:tc>
      </w:tr>
      <w:tr w:rsidR="0057161F" w:rsidRPr="000F2904" w14:paraId="6114D9A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0A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b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4B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57.95(3728.18-6467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4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68(47.41-84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83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C5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7.10(1603.31-2814.6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E5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7(27.62-53.0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60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1.80 to-1.55)</w:t>
            </w:r>
          </w:p>
        </w:tc>
      </w:tr>
      <w:tr w:rsidR="0057161F" w:rsidRPr="000F2904" w14:paraId="6CBFE0F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D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73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8.75(2634.73-4398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A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48(55.80-94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3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C1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2.52(1410.04-2137.6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D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50(38.20-63.3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AD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2(-1.36 to-1.07)</w:t>
            </w:r>
          </w:p>
        </w:tc>
      </w:tr>
      <w:tr w:rsidR="0057161F" w:rsidRPr="000F2904" w14:paraId="39C9707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6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8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0.96(641.57-1168.6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2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57(41.21-77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177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D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.58(383.01-673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F5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45(28.51-55.1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6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2(-1.11 to-0.72)</w:t>
            </w:r>
          </w:p>
        </w:tc>
      </w:tr>
      <w:tr w:rsidR="0057161F" w:rsidRPr="000F2904" w14:paraId="1EF5D04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C8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aru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E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04.60(4104.76-6919.4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09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8(46.46-79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1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FC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5.16(2133.35-3232.6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6E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17(32.58-52.0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B5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7(-1.57 to-0.96)</w:t>
            </w:r>
          </w:p>
        </w:tc>
      </w:tr>
      <w:tr w:rsidR="0057161F" w:rsidRPr="000F2904" w14:paraId="7BD1C10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81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8C3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1.40(896.49-1319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B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40(67.79-102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5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6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.45(268.97-433.8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0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2(30.31-51.6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F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9(-3.14 to-2.44)</w:t>
            </w:r>
          </w:p>
        </w:tc>
      </w:tr>
      <w:tr w:rsidR="0057161F" w:rsidRPr="000F2904" w14:paraId="7296C81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B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7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2.98(931.59-1558.3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C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87(42.57-73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3A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E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8.12(313.84-512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0C7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31(24.66-43.0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DE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0(-2.01 to-1.58)</w:t>
            </w:r>
          </w:p>
        </w:tc>
      </w:tr>
      <w:tr w:rsidR="0057161F" w:rsidRPr="000F2904" w14:paraId="6BE42CF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0C2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4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68.78(1555.34-2512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EA7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07(49.53-8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0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42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3.19(597.21-901.6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4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8(31.91-51.3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8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7(-1.88 to-1.26)</w:t>
            </w:r>
          </w:p>
        </w:tc>
      </w:tr>
      <w:tr w:rsidR="0057161F" w:rsidRPr="000F2904" w14:paraId="4BABE1F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D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Moldov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40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44.95(2516.35-3828.4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8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53(58.47-88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1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8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0.87(1034.22-1451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91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14(42.95-63.2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3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5(-1.47 to-1.03)</w:t>
            </w:r>
          </w:p>
        </w:tc>
      </w:tr>
      <w:tr w:rsidR="0057161F" w:rsidRPr="000F2904" w14:paraId="54DCEF5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0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ssian Federatio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A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580.81(52677.26-88172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BE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7(40.71-69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3D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76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761.89(30934.19-46729.4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E4A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86(28.78-44.9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B1D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91 to-1.03)</w:t>
            </w:r>
          </w:p>
        </w:tc>
      </w:tr>
      <w:tr w:rsidR="0057161F" w:rsidRPr="000F2904" w14:paraId="5E6CD8E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626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D6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195.11(18474.92-31219.0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D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18(43.72-76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85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33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28.86(8574.95-13085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7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49(32.79-52.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BF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31 to-0.81)</w:t>
            </w:r>
          </w:p>
        </w:tc>
      </w:tr>
      <w:tr w:rsidR="0057161F" w:rsidRPr="000F2904" w14:paraId="563AD5C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92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unei Darussalam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C4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14(80.76-147.4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F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84(27.26-47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20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4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8(79.62-127.9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1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53(22.42-37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3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9(-0.71 to-0.48)</w:t>
            </w:r>
          </w:p>
        </w:tc>
      </w:tr>
      <w:tr w:rsidR="0057161F" w:rsidRPr="000F2904" w14:paraId="4E32476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9A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3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56.36(38245.84-58956.9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D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91(35.94-58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7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2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773.22(33479.51-48746.7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AC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82(23.16-36.1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9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1.54 to-1.24)</w:t>
            </w:r>
          </w:p>
        </w:tc>
      </w:tr>
      <w:tr w:rsidR="0057161F" w:rsidRPr="000F2904" w14:paraId="7E4CFD3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6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Kor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0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345.94(17276.19-26732.7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16A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00(43.74-67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6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4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99.78(7066.08-10608.3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C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1(19.53-33.7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6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6(-2.64 to-2.28)</w:t>
            </w:r>
          </w:p>
        </w:tc>
      </w:tr>
      <w:tr w:rsidR="0057161F" w:rsidRPr="000F2904" w14:paraId="36548B7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64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1E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5.80(724.46-1238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DD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61(27.18-49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1E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F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0.39(712.62-1195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DA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79(17.70-32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C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(-1.40 to-1.18)</w:t>
            </w:r>
          </w:p>
        </w:tc>
      </w:tr>
      <w:tr w:rsidR="0057161F" w:rsidRPr="000F2904" w14:paraId="0FB2138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2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48F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26.00(6253.41-10188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63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09(40.35-67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5A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C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35.52(7134.14-10639.6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3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54(28.53-47.5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57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22 to-0.92)</w:t>
            </w:r>
          </w:p>
        </w:tc>
      </w:tr>
      <w:tr w:rsidR="0057161F" w:rsidRPr="000F2904" w14:paraId="3C57D6E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CB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D5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35.25(3397.65-5273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81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.94(107.66-172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9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1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02.65(3601.53-4859.6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FD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98(77.59-112.6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2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8(-0.47 to0.32)</w:t>
            </w:r>
          </w:p>
        </w:tc>
      </w:tr>
      <w:tr w:rsidR="0057161F" w:rsidRPr="000F2904" w14:paraId="520F0B0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DB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dorr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9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6(14.04-23.8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9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77(36.80-66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F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34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49(11.24-18.2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6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20(24.86-43.8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A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4(-1.42 to-1.25)</w:t>
            </w:r>
          </w:p>
        </w:tc>
      </w:tr>
      <w:tr w:rsidR="0057161F" w:rsidRPr="000F2904" w14:paraId="45E99E7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584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5C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13.54(2006.82-3407.5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0B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34(36.23-64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8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D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50.79(1359.28-2264.6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7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38(23.22-42.5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5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39 to-1.13)</w:t>
            </w:r>
          </w:p>
        </w:tc>
      </w:tr>
      <w:tr w:rsidR="0057161F" w:rsidRPr="000F2904" w14:paraId="60D72C9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0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3D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82.54(2873.28-4829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4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37(41.89-72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B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C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81.30(1987.86-3120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83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45(23.57-39.7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1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0(-2.15 to-1.44)</w:t>
            </w:r>
          </w:p>
        </w:tc>
      </w:tr>
      <w:tr w:rsidR="0057161F" w:rsidRPr="000F2904" w14:paraId="124FDFF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2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pru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E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4.12(280.03-502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F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4(40.16-72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7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1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0.23(238.17-403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A7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24(24.57-44.9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7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4(-1.55 to-1.33)</w:t>
            </w:r>
          </w:p>
        </w:tc>
      </w:tr>
      <w:tr w:rsidR="0057161F" w:rsidRPr="000F2904" w14:paraId="7EC15A7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0B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mark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8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1.25(1286.48-2155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D91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99(35.82-64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2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C3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8.90(969.58-1689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F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38(24.85-46.3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E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6(-1.10 to-0.82)</w:t>
            </w:r>
          </w:p>
        </w:tc>
      </w:tr>
      <w:tr w:rsidR="0057161F" w:rsidRPr="000F2904" w14:paraId="3D04D48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E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F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3.92(1811.15-2964.4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CC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0(48.38-82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8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65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7.38(1060.80-1810.2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C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60(29.94-54.3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7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0(-2.31 to-1.08)</w:t>
            </w:r>
          </w:p>
        </w:tc>
      </w:tr>
      <w:tr w:rsidR="0057161F" w:rsidRPr="000F2904" w14:paraId="58E0F36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E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anc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D3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824.35(23330.60-38038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34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02(50.63-85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C6A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3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163.01(15248.46-23970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A4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1(29.37-50.6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8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1.80 to-1.56)</w:t>
            </w:r>
          </w:p>
        </w:tc>
      </w:tr>
      <w:tr w:rsidR="0057161F" w:rsidRPr="000F2904" w14:paraId="091F20E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B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031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27.89(21790.70-36574.0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41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0(40.96-72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C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0F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55.91(12460.68-21183.9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B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4(22.69-42.1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18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9(-1.84 to-1.54)</w:t>
            </w:r>
          </w:p>
        </w:tc>
      </w:tr>
      <w:tr w:rsidR="0057161F" w:rsidRPr="000F2904" w14:paraId="62EB4D0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D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c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B7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5.26(3663.35-6001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DA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80(51.60-86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2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3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0.03(1360.09-2319.4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08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54(22.88-41.5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EE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8(-2.78 to-2.57)</w:t>
            </w:r>
          </w:p>
        </w:tc>
      </w:tr>
      <w:tr w:rsidR="0057161F" w:rsidRPr="000F2904" w14:paraId="7D8845A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3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e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2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91(82.94-149.7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5A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7(36.08-66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C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A6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11(70.90-124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6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46(26.72-49.9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E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8(-0.94 to-0.62)</w:t>
            </w:r>
          </w:p>
        </w:tc>
      </w:tr>
      <w:tr w:rsidR="0057161F" w:rsidRPr="000F2904" w14:paraId="4459E20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75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e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04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9.01(1206.19-2183.9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B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0(36.11-65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5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C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7.87(894.42-1607.9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D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77(24.44-45.2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9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20 to-0.92)</w:t>
            </w:r>
          </w:p>
        </w:tc>
      </w:tr>
      <w:tr w:rsidR="0057161F" w:rsidRPr="000F2904" w14:paraId="257C540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2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1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2.97(2454.35-4284.2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9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17(47.63-82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0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B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2.58(2267.79-4014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0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32(24.31-43.1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12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(-2.20 to-1.88)</w:t>
            </w:r>
          </w:p>
        </w:tc>
      </w:tr>
      <w:tr w:rsidR="0057161F" w:rsidRPr="000F2904" w14:paraId="1E8DA61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D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aly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A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34.49(13821.34-24583.2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23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82(36.64-69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8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3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89.96(13514.02-20910.5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9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1(47.44-78.3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B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75 to1.72)</w:t>
            </w:r>
          </w:p>
        </w:tc>
      </w:tr>
      <w:tr w:rsidR="0057161F" w:rsidRPr="000F2904" w14:paraId="7F70F70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8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xembourg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B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.13(116.33-190.8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F3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95(42.39-73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3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2D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33(106.76-180.3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4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1(23.98-43.4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1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(-1.72 to-1.49)</w:t>
            </w:r>
          </w:p>
        </w:tc>
      </w:tr>
      <w:tr w:rsidR="0057161F" w:rsidRPr="000F2904" w14:paraId="6D1E80C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2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t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D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53(99.28-184.1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3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66(31.25-58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6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0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75(62.36-108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A6F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12(21.65-40.8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B7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22 to-0.93)</w:t>
            </w:r>
          </w:p>
        </w:tc>
      </w:tr>
      <w:tr w:rsidR="0057161F" w:rsidRPr="000F2904" w14:paraId="5AA6036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6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F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19.33(5220.64-8722.4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F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75(46.28-81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A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8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37.35(3589.81-6073.5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D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62(31.00-56.6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4D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6(-2.30 to-1.62)</w:t>
            </w:r>
          </w:p>
        </w:tc>
      </w:tr>
      <w:tr w:rsidR="0057161F" w:rsidRPr="000F2904" w14:paraId="5B1E72A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FFF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DBD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3.36(1097.79-1892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5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7(33.69-6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8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5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9.95(770.44-1323.6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35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01(20.05-36.9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8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5(-1.73 to-1.36)</w:t>
            </w:r>
          </w:p>
        </w:tc>
      </w:tr>
      <w:tr w:rsidR="0057161F" w:rsidRPr="000F2904" w14:paraId="16365B1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83B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rtugal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6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59.05(3673.52-6095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70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2(51.92-88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6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2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0.76(1600.72-2478.8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8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22(24.71-43.0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5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2(-2.94 to-2.70)</w:t>
            </w:r>
          </w:p>
        </w:tc>
      </w:tr>
      <w:tr w:rsidR="0057161F" w:rsidRPr="000F2904" w14:paraId="3EC9109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DA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i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C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27.43(11854.55-19739.1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A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86(42.14-7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76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3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87.43(7724.90-12280.7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B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53(24.47-43.6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5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8(-1.72 to-1.45)</w:t>
            </w:r>
          </w:p>
        </w:tc>
      </w:tr>
      <w:tr w:rsidR="0057161F" w:rsidRPr="000F2904" w14:paraId="1133749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0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ede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6F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7.15(2334.28-3987.0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F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76(36.03-65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2C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3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6.32(1539.66-2697.5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CB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11(20.76-38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198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8(-1.80 to-1.37)</w:t>
            </w:r>
          </w:p>
        </w:tc>
      </w:tr>
      <w:tr w:rsidR="0057161F" w:rsidRPr="000F2904" w14:paraId="38FEAFB2" w14:textId="77777777" w:rsidTr="009D4010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73D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itzerland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AE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13.63(1447.50-2479.47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F7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93(28.98-53.9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F0D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18B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6.88(1264.20-2161.50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B9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06(21.36-39.93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5D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(-1.44 to-1.14)</w:t>
            </w:r>
          </w:p>
        </w:tc>
      </w:tr>
      <w:tr w:rsidR="0057161F" w:rsidRPr="000F2904" w14:paraId="681E55D5" w14:textId="77777777" w:rsidTr="009D4010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E8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United Kingdom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D2D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726.12(16531.53-27821.39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6D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29(37.62-66.4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0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5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07.44(10511.22-17330.48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0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00(22.18-38.60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03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4(-1.88 to-1.59)</w:t>
            </w:r>
          </w:p>
        </w:tc>
      </w:tr>
      <w:tr w:rsidR="0057161F" w:rsidRPr="000F2904" w14:paraId="58C0C3E4" w14:textId="77777777" w:rsidTr="009D4010">
        <w:trPr>
          <w:trHeight w:val="300"/>
        </w:trPr>
        <w:tc>
          <w:tcPr>
            <w:tcW w:w="4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CB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entina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4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27.61(22700.58-34389.88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F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11(66.11-99.49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E2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067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82.83(13051.40-19903.99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A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97(34.97-53.99)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27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7(-2.11 to-1.63)</w:t>
            </w:r>
          </w:p>
        </w:tc>
      </w:tr>
      <w:tr w:rsidR="0057161F" w:rsidRPr="000F2904" w14:paraId="1121323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7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l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1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90.57(8754.77-13402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6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79(62.52-95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8B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B3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19.28(3238.25-5315.4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0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0(23.91-40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C9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6(-3.77 to-2.15)</w:t>
            </w:r>
          </w:p>
        </w:tc>
      </w:tr>
      <w:tr w:rsidR="0057161F" w:rsidRPr="000F2904" w14:paraId="2E5152D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B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uguay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7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0.88(1827.97-2725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A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95(63.80-95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F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A8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8.00(918.35-1378.3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946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7(35.07-54.2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27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4(-2.04 to-1.83)</w:t>
            </w:r>
          </w:p>
        </w:tc>
      </w:tr>
      <w:tr w:rsidR="0057161F" w:rsidRPr="000F2904" w14:paraId="196D127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E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DD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48.44(7653.65-11250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F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08(29.91-46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E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D7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11.26(8127.97-11106.3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78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0(21.16-32.5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1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2(-1.20 to-1.05)</w:t>
            </w:r>
          </w:p>
        </w:tc>
      </w:tr>
      <w:tr w:rsidR="0057161F" w:rsidRPr="000F2904" w14:paraId="0671D34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ED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of Americ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16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688.60(75914.03-116687.2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C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1(32.02-51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1D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B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833.15(86623.96-121469.8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2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49(25.92-38.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F2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(-0.95 to-0.57)</w:t>
            </w:r>
          </w:p>
        </w:tc>
      </w:tr>
      <w:tr w:rsidR="0057161F" w:rsidRPr="000F2904" w14:paraId="7608E68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3C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gua and Barbu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F4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3(12.66-22.5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A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2(20.25-35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B1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6B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45(8.16-13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3D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3(12.55-20.7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D37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(-1.64 to-1.40)</w:t>
            </w:r>
          </w:p>
        </w:tc>
      </w:tr>
      <w:tr w:rsidR="0057161F" w:rsidRPr="000F2904" w14:paraId="6B8E1CE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A2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ama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83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7(76.65-122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B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20(28.76-45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ED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4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99(50.63-78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1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04(17.72-27.5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3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6(-1.68 to-1.44)</w:t>
            </w:r>
          </w:p>
        </w:tc>
      </w:tr>
      <w:tr w:rsidR="0057161F" w:rsidRPr="000F2904" w14:paraId="7372470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2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bado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BF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56(45.79-83.3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4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5(20.56-38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40E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7C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53(24.45-41.6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0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23(12.86-23.4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47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(-1.52 to-1.15)</w:t>
            </w:r>
          </w:p>
        </w:tc>
      </w:tr>
      <w:tr w:rsidR="0057161F" w:rsidRPr="000F2904" w14:paraId="10F8DC6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BCE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iz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A6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71(83.03-135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F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99(30.99-49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2B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4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56(73.11-113.4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20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2(17.60-26.9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3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1.99 to-1.84)</w:t>
            </w:r>
          </w:p>
        </w:tc>
      </w:tr>
      <w:tr w:rsidR="0057161F" w:rsidRPr="000F2904" w14:paraId="43D25D9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6C1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b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7F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90.09(3042.41-4914.8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FA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0(32.12-52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A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9B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3.61(1222.52-1939.2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A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31(16.55-27.8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C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8(-2.13 to-1.82)</w:t>
            </w:r>
          </w:p>
        </w:tc>
      </w:tr>
      <w:tr w:rsidR="0057161F" w:rsidRPr="000F2904" w14:paraId="7BC711E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E6C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9B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86(18.85-32.9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9A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60(22.43-38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75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55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4(7.31-11.3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01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97(15.07-24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00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3(-1.35 to-1.11)</w:t>
            </w:r>
          </w:p>
        </w:tc>
      </w:tr>
      <w:tr w:rsidR="0057161F" w:rsidRPr="000F2904" w14:paraId="61C24F7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42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C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60.24(2192.94-3682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313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85(23.75-39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62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1E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8.82(1379.26-2228.9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C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62(13.03-21.3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91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1.99 to-1.78)</w:t>
            </w:r>
          </w:p>
        </w:tc>
      </w:tr>
      <w:tr w:rsidR="0057161F" w:rsidRPr="000F2904" w14:paraId="0850792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5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na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5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7(30.11-50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3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30(27.45-45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1D4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957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74(14.27-21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01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1(17.43-27.4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F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1.72 to-1.30)</w:t>
            </w:r>
          </w:p>
        </w:tc>
      </w:tr>
      <w:tr w:rsidR="0057161F" w:rsidRPr="000F2904" w14:paraId="3EE8D65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47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yan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C0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2.74(335.94-532.4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75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63(33.42-51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E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7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.71(148.37-228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9B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5(19.74-30.4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38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1(-1.76 to-1.65)</w:t>
            </w:r>
          </w:p>
        </w:tc>
      </w:tr>
      <w:tr w:rsidR="0057161F" w:rsidRPr="000F2904" w14:paraId="3476DC5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7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it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E1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8.89(2996.19-5737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7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85(31.90-59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7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F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74.84(2919.75-4853.2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CC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9(19.58-32.0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0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05 to-1.78)</w:t>
            </w:r>
          </w:p>
        </w:tc>
      </w:tr>
      <w:tr w:rsidR="0057161F" w:rsidRPr="000F2904" w14:paraId="2DD427C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17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maic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82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3.86(761.98-1289.6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01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90(27.54-45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5B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4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0.41(447.21-741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D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93(22.49-37.8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2D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(-0.72 to-0.06)</w:t>
            </w:r>
          </w:p>
        </w:tc>
      </w:tr>
      <w:tr w:rsidR="0057161F" w:rsidRPr="000F2904" w14:paraId="00C70EA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4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Luc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5E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93(38.56-65.5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A8B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46(22.99-38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9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4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2(16.06-25.8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9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3(13.34-22.1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54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1.75 to-1.58)</w:t>
            </w:r>
          </w:p>
        </w:tc>
      </w:tr>
      <w:tr w:rsidR="0057161F" w:rsidRPr="000F2904" w14:paraId="56644FD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3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Vincent and the Grenadine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C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65(31.43-55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3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59(24.16-4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64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E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7(15.14-23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30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6(16.98-26.4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539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(-1.35 to-1.23)</w:t>
            </w:r>
          </w:p>
        </w:tc>
      </w:tr>
      <w:tr w:rsidR="0057161F" w:rsidRPr="000F2904" w14:paraId="46A617B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4E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rinam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58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.99(134.72-213.3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B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78(30.90-48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4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C1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17(94.29-148.5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97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85(19.15-30.0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A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9(-1.76 to-1.63)</w:t>
            </w:r>
          </w:p>
        </w:tc>
      </w:tr>
      <w:tr w:rsidR="0057161F" w:rsidRPr="000F2904" w14:paraId="39B75A8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0C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nidad and Tobag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8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9.32(330.22-570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DB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65(24.58-41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FA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9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3.03(148.36-232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B1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6(15.46-24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DD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7(-1.66 to-1.48)</w:t>
            </w:r>
          </w:p>
        </w:tc>
      </w:tr>
      <w:tr w:rsidR="0057161F" w:rsidRPr="000F2904" w14:paraId="57D5030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C9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livia (Plurinational State of)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6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58.13(5748.48-9950.6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3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48(63.84-107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BA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1F1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15.79(3388.93-5152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5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9(28.10-42.7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D5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9(-3.32 to-3.06)</w:t>
            </w:r>
          </w:p>
        </w:tc>
      </w:tr>
      <w:tr w:rsidR="0057161F" w:rsidRPr="000F2904" w14:paraId="494A421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65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uado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5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48.86(4872.26-7658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FAC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62(38.87-59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6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B7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39.18(3952.12-6082.0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3E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12(22.50-34.6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A0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2(-1.88 to-1.76)</w:t>
            </w:r>
          </w:p>
        </w:tc>
      </w:tr>
      <w:tr w:rsidR="0057161F" w:rsidRPr="000F2904" w14:paraId="5FBB182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C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C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957.22(27276.09-44017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B1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.92(97.92-156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4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4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65.01(12215.06-17780.6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871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93(35.39-51.7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3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92(-4.12 to-3.72)</w:t>
            </w:r>
          </w:p>
        </w:tc>
      </w:tr>
      <w:tr w:rsidR="0057161F" w:rsidRPr="000F2904" w14:paraId="5264E95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5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CF7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46.19(10369.57-18316.6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C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25(26.21-45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87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F8C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46.08(6167.56-10431.4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778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4(16.13-27.7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2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8(-1.83 to-1.32)</w:t>
            </w:r>
          </w:p>
        </w:tc>
      </w:tr>
      <w:tr w:rsidR="0057161F" w:rsidRPr="000F2904" w14:paraId="22F8AE8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1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1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9.31(1064.66-1997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6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90(28.40-51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1B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6A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1.39(534.34-994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8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62(14.39-27.4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B6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2.03 to-1.73)</w:t>
            </w:r>
          </w:p>
        </w:tc>
      </w:tr>
      <w:tr w:rsidR="0057161F" w:rsidRPr="000F2904" w14:paraId="4574DB6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00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 Salvado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B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74.63(3399.70-5575.2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7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24(47.88-77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1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A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6.83(753.28-1404.0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D6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5(11.93-22.0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75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76(-5.28 to-4.25)</w:t>
            </w:r>
          </w:p>
        </w:tc>
      </w:tr>
      <w:tr w:rsidR="0057161F" w:rsidRPr="000F2904" w14:paraId="15327CA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EF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4C8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91.26(7772.22-12935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B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58(59.54-95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72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F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90.08(4011.07-6190.7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E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29(24.48-37.2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5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4(-3.46 to-3.02)</w:t>
            </w:r>
          </w:p>
        </w:tc>
      </w:tr>
      <w:tr w:rsidR="0057161F" w:rsidRPr="000F2904" w14:paraId="5C9508D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6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ndura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CC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07.97(1801.12-3213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5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46(24.84-42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F4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3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99.53(1568.22-2872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07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0(14.40-26.0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5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0(-1.86 to-1.54)</w:t>
            </w:r>
          </w:p>
        </w:tc>
      </w:tr>
      <w:tr w:rsidR="0057161F" w:rsidRPr="000F2904" w14:paraId="1A1641D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B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E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943.75(33728.37-64877.7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14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90(30.45-57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9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6A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46.10(16752.68-27894.5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38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55(14.92-25.1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787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7(-3.58 to-2.56)</w:t>
            </w:r>
          </w:p>
        </w:tc>
      </w:tr>
      <w:tr w:rsidR="0057161F" w:rsidRPr="000F2904" w14:paraId="69245F8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8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aragu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F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9.60(2292.20-3904.1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0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48(38.13-62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E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C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2.93(1217.51-2041.2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1F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46(18.24-30.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7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1(-2.57 to-2.44)</w:t>
            </w:r>
          </w:p>
        </w:tc>
      </w:tr>
      <w:tr w:rsidR="0057161F" w:rsidRPr="000F2904" w14:paraId="21D1EF6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BE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am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1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3.30(1248.91-1936.8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3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3(45.10-69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7C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F9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2.66(687.54-1175.3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8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8(17.60-29.8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E2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4(-3.13 to-2.95)</w:t>
            </w:r>
          </w:p>
        </w:tc>
      </w:tr>
      <w:tr w:rsidR="0057161F" w:rsidRPr="000F2904" w14:paraId="34DAE9A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DD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nezuela (Bolivarian Republic of)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A5F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64.57(11056.34-17008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5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7(45.35-69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A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1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7.46(5846.78-8860.4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E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40(25.56-38.9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12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2.03 to-1.65)</w:t>
            </w:r>
          </w:p>
        </w:tc>
      </w:tr>
      <w:tr w:rsidR="0057161F" w:rsidRPr="000F2904" w14:paraId="7C0038F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4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F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498.88(31613.76-60336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5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14(18.69-35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22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6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305.69(17224.11-28574.5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D3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9(9.16-15.7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B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6(-2.57 to-2.36)</w:t>
            </w:r>
          </w:p>
        </w:tc>
      </w:tr>
      <w:tr w:rsidR="0057161F" w:rsidRPr="000F2904" w14:paraId="2494730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5B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guay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6A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7.86(1213.38-1989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97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7(22.41-35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C1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21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5.54(916.59-1519.6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6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4(13.07-21.9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E8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1(-1.78 to-1.64)</w:t>
            </w:r>
          </w:p>
        </w:tc>
      </w:tr>
      <w:tr w:rsidR="0057161F" w:rsidRPr="000F2904" w14:paraId="536BE2E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C8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ger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C7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57.62(6442.25-11441.7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8B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46(18.43-31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C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013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82.28(5937.08-10007.4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E6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7(13.14-21.8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D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(-1.37 to-1.21)</w:t>
            </w:r>
          </w:p>
        </w:tc>
      </w:tr>
      <w:tr w:rsidR="0057161F" w:rsidRPr="000F2904" w14:paraId="21544A2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A1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8E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.89(103.31-190.4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6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41(17.99-33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F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D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.65(138.29-234.9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5F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2(11.82-20.8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3C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5(-1.39 to-1.11)</w:t>
            </w:r>
          </w:p>
        </w:tc>
      </w:tr>
      <w:tr w:rsidR="0057161F" w:rsidRPr="000F2904" w14:paraId="52D9F3C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9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ypt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A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15.59(12574.16-21591.3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75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77(17.37-29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F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AF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39.48(13035.94-22508.2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10C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13(10.95-18.3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1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72 to-1.53)</w:t>
            </w:r>
          </w:p>
        </w:tc>
      </w:tr>
      <w:tr w:rsidR="0057161F" w:rsidRPr="000F2904" w14:paraId="0B57367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4B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n (Islamic Republic of)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4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708.59(16509.17-30398.1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FF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39(20.30-35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B81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44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51.07(7501.85-12448.0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0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4(10.42-17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EC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3(-2.44 to-2.23)</w:t>
            </w:r>
          </w:p>
        </w:tc>
      </w:tr>
      <w:tr w:rsidR="0057161F" w:rsidRPr="000F2904" w14:paraId="232FAC2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6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q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E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18.36(5108.40-8816.4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97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1(19.26-31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7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EF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06.05(5210.08-8878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41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67(11.37-18.9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B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5(-2.10 to-1.80)</w:t>
            </w:r>
          </w:p>
        </w:tc>
      </w:tr>
      <w:tr w:rsidR="0057161F" w:rsidRPr="000F2904" w14:paraId="7EFD1B3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6D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C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9.06(1112.18-2011.9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6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44(20.81-36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2D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21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5.18(1635.62-2829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2F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25(13.09-22.6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E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78 to-1.51)</w:t>
            </w:r>
          </w:p>
        </w:tc>
      </w:tr>
      <w:tr w:rsidR="0057161F" w:rsidRPr="000F2904" w14:paraId="30521238" w14:textId="77777777" w:rsidTr="009D4010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C44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uwait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D9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.64(366.99-651.24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666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36(19.16-33.3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4F1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124D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0.45(377.61-660.34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180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8(11.17-20.42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DEA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3(-1.65 to-1.40)</w:t>
            </w:r>
          </w:p>
        </w:tc>
      </w:tr>
      <w:tr w:rsidR="0057161F" w:rsidRPr="000F2904" w14:paraId="416FE5F4" w14:textId="77777777" w:rsidTr="009D4010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3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ebanon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C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5.91(799.34-1457.15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31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08(22.18-39.9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02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4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4.85(705.26-1192.31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B3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8(15.11-26.17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B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6(-1.48 to-1.24)</w:t>
            </w:r>
          </w:p>
        </w:tc>
      </w:tr>
      <w:tr w:rsidR="0057161F" w:rsidRPr="000F2904" w14:paraId="0B3780DD" w14:textId="77777777" w:rsidTr="009D4010">
        <w:trPr>
          <w:trHeight w:val="300"/>
        </w:trPr>
        <w:tc>
          <w:tcPr>
            <w:tcW w:w="4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0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ya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2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7.18(937.72-1724.35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D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2(15.99-28.58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8E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CB0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1.20(686.94-1101.87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99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7(12.13-20.11)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7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12 to-1.02)</w:t>
            </w:r>
          </w:p>
        </w:tc>
      </w:tr>
      <w:tr w:rsidR="0057161F" w:rsidRPr="000F2904" w14:paraId="2E534DE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5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occ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1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46.01(6761.18-11307.3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9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74(20.59-33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5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B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76.68(4401.26-7315.8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AD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69(12.66-21.2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9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77 to-1.51)</w:t>
            </w:r>
          </w:p>
        </w:tc>
      </w:tr>
      <w:tr w:rsidR="0057161F" w:rsidRPr="000F2904" w14:paraId="5EAE2AB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97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estin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1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.14(523.90-991.3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4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8(17.16-3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7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E1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2.71(739.90-1327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9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18(12.06-21.2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A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0(-1.15 to-0.84)</w:t>
            </w:r>
          </w:p>
        </w:tc>
      </w:tr>
      <w:tr w:rsidR="0057161F" w:rsidRPr="000F2904" w14:paraId="1C5B688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8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m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C3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0.98(345.94-716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E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10(12.76-25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B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24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5.36(389.57-742.0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9D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3(9.04-17.2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4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(-1.34 to-0.95)</w:t>
            </w:r>
          </w:p>
        </w:tc>
      </w:tr>
      <w:tr w:rsidR="0057161F" w:rsidRPr="000F2904" w14:paraId="4CE0F49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3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ata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6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54(85.68-140.3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40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5(18.85-31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C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3C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0.21(204.61-349.6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29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5(9.75-17.9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5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3(-2.22 to-2.04)</w:t>
            </w:r>
          </w:p>
        </w:tc>
      </w:tr>
      <w:tr w:rsidR="0057161F" w:rsidRPr="000F2904" w14:paraId="1162813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4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D2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05.61(3123.28-5797.7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3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1(14.53-26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FD4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B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55.16(3579.03-5745.5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92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0(11.81-19.8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F0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7(-0.81 to-0.52)</w:t>
            </w:r>
          </w:p>
        </w:tc>
      </w:tr>
      <w:tr w:rsidR="0057161F" w:rsidRPr="000F2904" w14:paraId="1D76D25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7DF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rian Arab Republic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14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2.75(4277.99-7364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C3A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1(22.66-37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66C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398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30.58(1725.97-2893.5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9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0(13.39-21.8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F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7(-2.06 to-1.89)</w:t>
            </w:r>
          </w:p>
        </w:tc>
      </w:tr>
      <w:tr w:rsidR="0057161F" w:rsidRPr="000F2904" w14:paraId="0E07FB8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D4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30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37.87(1960.49-3451.2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CA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8(19.16-32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8F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A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7.24(1215.83-2040.9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67F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2(12.18-20.7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8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6(-1.57 to-1.35)</w:t>
            </w:r>
          </w:p>
        </w:tc>
      </w:tr>
      <w:tr w:rsidR="0057161F" w:rsidRPr="000F2904" w14:paraId="5994815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6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ürkiy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78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65.77(10230.95-20147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A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1(15.35-29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FE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F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18.49(7061.52-11972.6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96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3(9.96-17.2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0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(-1.46 to-1.24)</w:t>
            </w:r>
          </w:p>
        </w:tc>
      </w:tr>
      <w:tr w:rsidR="0057161F" w:rsidRPr="000F2904" w14:paraId="22B2055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5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E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7.49(342.72-628.3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B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29(16.52-29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E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2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0.74(641.13-1093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B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1(12.15-21.5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2C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(-1.15 to-0.91)</w:t>
            </w:r>
          </w:p>
        </w:tc>
      </w:tr>
      <w:tr w:rsidR="0057161F" w:rsidRPr="000F2904" w14:paraId="11C9359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7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me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AF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26.24(4058.23-7478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E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5(17.88-3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A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CD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47.31(5475.64-9364.9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1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7(12.51-20.7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D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5(-1.53 to-1.36)</w:t>
            </w:r>
          </w:p>
        </w:tc>
      </w:tr>
      <w:tr w:rsidR="0057161F" w:rsidRPr="000F2904" w14:paraId="015DAE7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3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ghani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30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17.93(2677.08-4852.3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2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93(18.88-32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8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1F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4.88(5495.87-9288.4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2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5(12.26-19.6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0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9(-2.12 to-1.67)</w:t>
            </w:r>
          </w:p>
        </w:tc>
      </w:tr>
      <w:tr w:rsidR="0057161F" w:rsidRPr="000F2904" w14:paraId="7D367C5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A5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D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414.07(30767.17-58532.4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8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53(18.90-34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D1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DB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91.14(14555.02-26453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8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3(9.45-17.0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FD2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5(-2.66 to-2.44)</w:t>
            </w:r>
          </w:p>
        </w:tc>
      </w:tr>
      <w:tr w:rsidR="0057161F" w:rsidRPr="000F2904" w14:paraId="2F83CAC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8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hu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88B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70(137.04-244.3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43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24(15.93-27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1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1B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89(57.02-102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3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8(8.37-15.1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15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6(-2.30 to-2.02)</w:t>
            </w:r>
          </w:p>
        </w:tc>
      </w:tr>
      <w:tr w:rsidR="0057161F" w:rsidRPr="000F2904" w14:paraId="0995E8D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5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4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246.91(190759.74-369949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DA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7(17.96-33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A4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0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599.72(121857.64-220494.5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E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9(9.76-17.7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6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1(-2.10 to-1.72)</w:t>
            </w:r>
          </w:p>
        </w:tc>
      </w:tr>
      <w:tr w:rsidR="0057161F" w:rsidRPr="000F2904" w14:paraId="7E1A95A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DB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pal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83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43.37(4358.93-8278.6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7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38(15.80-28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68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6F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2.91(2835.33-5106.3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6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6(8.95-16.1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89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3(-2.07 to-1.79)</w:t>
            </w:r>
          </w:p>
        </w:tc>
      </w:tr>
      <w:tr w:rsidR="0057161F" w:rsidRPr="000F2904" w14:paraId="54AB75A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4B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E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18.72(21833.51-42800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E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9(13.89-2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BE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2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934.51(24673.37-46241.5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5B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0(8.87-16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5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4(-1.45 to-1.04)</w:t>
            </w:r>
          </w:p>
        </w:tc>
      </w:tr>
      <w:tr w:rsidR="0057161F" w:rsidRPr="000F2904" w14:paraId="1648027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2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ol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B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99.03(3425.80-6834.8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9F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26(20.20-38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67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17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78.04(4726.28-8414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7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8(9.46-16.3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E1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8(-3.44 to-2.71)</w:t>
            </w:r>
          </w:p>
        </w:tc>
      </w:tr>
      <w:tr w:rsidR="0057161F" w:rsidRPr="000F2904" w14:paraId="2A15127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E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ntral African Republic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9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5.63(844.88-1646.2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0F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8(19.07-3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0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78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7.62(1352.70-2357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0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0(17.36-29.5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C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(-0.54 to-0.44)</w:t>
            </w:r>
          </w:p>
        </w:tc>
      </w:tr>
      <w:tr w:rsidR="0057161F" w:rsidRPr="000F2904" w14:paraId="2D4EE4A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50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g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77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6.47(647.18-1275.3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0B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1(17.90-34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C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EDF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9.04(641.88-1103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D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0(10.20-17.0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A4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6(-2.45 to-2.07)</w:t>
            </w:r>
          </w:p>
        </w:tc>
      </w:tr>
      <w:tr w:rsidR="0057161F" w:rsidRPr="000F2904" w14:paraId="788788C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D0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Republic of the Cong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C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09.01(13076.94-25381.7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5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2(20.28-38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0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4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879.03(17821.97-30193.3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E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09(14.26-23.4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5C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8(-1.78 to-1.19)</w:t>
            </w:r>
          </w:p>
        </w:tc>
      </w:tr>
      <w:tr w:rsidR="0057161F" w:rsidRPr="000F2904" w14:paraId="0CD1644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1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quatorial Guin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6A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.28(168.92-319.7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6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9(23.49-43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8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7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.20(145.63-272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2BA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7(7.60-13.9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3C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12(-4.37 to-3.87)</w:t>
            </w:r>
          </w:p>
        </w:tc>
      </w:tr>
      <w:tr w:rsidR="0057161F" w:rsidRPr="000F2904" w14:paraId="50D0452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E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o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2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.74(240.90-454.1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1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17(16.82-3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0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3FA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.89(227.76-390.4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81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0(10.72-18.1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43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66 to-1.28)</w:t>
            </w:r>
          </w:p>
        </w:tc>
      </w:tr>
      <w:tr w:rsidR="0057161F" w:rsidRPr="000F2904" w14:paraId="5A75545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DF3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und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E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94.36(1054.01-2105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F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71(11.18-21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2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F9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4.57(1658.21-3082.2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2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9(8.45-15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D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(-1.23 to-0.79)</w:t>
            </w:r>
          </w:p>
        </w:tc>
      </w:tr>
      <w:tr w:rsidR="0057161F" w:rsidRPr="000F2904" w14:paraId="7917C8F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3F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oro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76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31(91.10-181.9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9F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23(12.37-24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42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2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31(71.86-135.5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BB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4(8.89-16.6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F9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5(-1.16 to-0.93)</w:t>
            </w:r>
          </w:p>
        </w:tc>
      </w:tr>
      <w:tr w:rsidR="0057161F" w:rsidRPr="000F2904" w14:paraId="38AB844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F7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jibout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8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01(62.84-126.2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3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82(10.53-20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44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F3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.58(97.05-191.3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4C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3(6.90-13.4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F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4(-1.50 to-1.18)</w:t>
            </w:r>
          </w:p>
        </w:tc>
      </w:tr>
      <w:tr w:rsidR="0057161F" w:rsidRPr="000F2904" w14:paraId="6B21183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CF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itr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9D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4.63(611.42-1215.5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AD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9(11.16-2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5D5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E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5.51(631.74-1225.9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C2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6(7.39-14.1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BA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(-1.27 to-1.01)</w:t>
            </w:r>
          </w:p>
        </w:tc>
      </w:tr>
      <w:tr w:rsidR="0057161F" w:rsidRPr="000F2904" w14:paraId="5007ED1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2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hiop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DED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02.89(12458.89-25362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D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1(14.74-29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9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F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21.26(11046.72-21446.9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9F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7(7.37-14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77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9(-2.61 to-1.97)</w:t>
            </w:r>
          </w:p>
        </w:tc>
      </w:tr>
      <w:tr w:rsidR="0057161F" w:rsidRPr="000F2904" w14:paraId="66537FF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DB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BC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37.31(4993.90-10538.4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F7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04(13.30-26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42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47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47.64(4499.33-9005.8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7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2(7.41-14.5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6C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3(-1.85 to-1.40)</w:t>
            </w:r>
          </w:p>
        </w:tc>
      </w:tr>
      <w:tr w:rsidR="0057161F" w:rsidRPr="000F2904" w14:paraId="77994AC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D9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dagasca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DA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1.61(2253.13-4491.6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E2B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57(11.74-2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8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43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08.77(3106.49-6131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0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4(8.06-15.5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2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41 to-1.11)</w:t>
            </w:r>
          </w:p>
        </w:tc>
      </w:tr>
      <w:tr w:rsidR="0057161F" w:rsidRPr="000F2904" w14:paraId="186FA46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B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w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5F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10.25(1825.52-3747.1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7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3(11.05-22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C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18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1.67(1954.35-3730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E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0(7.38-13.8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CFF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8(-1.54 to-1.22)</w:t>
            </w:r>
          </w:p>
        </w:tc>
      </w:tr>
      <w:tr w:rsidR="0057161F" w:rsidRPr="000F2904" w14:paraId="5F422C2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D7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iu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F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.49(155.00-264.6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9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14(14.01-24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31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1F4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57(99.23-145.7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77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5(11.88-18.1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2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(-1.02 to-0.40)</w:t>
            </w:r>
          </w:p>
        </w:tc>
      </w:tr>
      <w:tr w:rsidR="0057161F" w:rsidRPr="000F2904" w14:paraId="7EFD55F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D7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zambiqu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F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8.42(2705.39-5223.5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0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8(12.38-23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404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6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2.09(3909.58-7713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6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3(8.29-15.8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16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8(-1.39 to-1.17)</w:t>
            </w:r>
          </w:p>
        </w:tc>
      </w:tr>
      <w:tr w:rsidR="0057161F" w:rsidRPr="000F2904" w14:paraId="2C256BE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13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wan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A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65.36(1409.01-2774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4A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33(11.75-22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7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324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8.07(1228.06-2358.0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EB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4(7.38-13.9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4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(-1.81 to-1.40)</w:t>
            </w:r>
          </w:p>
        </w:tc>
      </w:tr>
      <w:tr w:rsidR="0057161F" w:rsidRPr="000F2904" w14:paraId="0D95BFF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3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ychelle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DD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6(8.97-16.4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17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6(11.34-20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38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A4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1(6.38-10.6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D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3(7.27-12.2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95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1.53 to-1.25)</w:t>
            </w:r>
          </w:p>
        </w:tc>
      </w:tr>
      <w:tr w:rsidR="0057161F" w:rsidRPr="000F2904" w14:paraId="4E9EF7D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80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mal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8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3.19(1591.78-3223.2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42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45(11.51-2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0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A14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83.56(2886.25-5593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FC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6(8.14-15.4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3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7(-1.32 to-1.01)</w:t>
            </w:r>
          </w:p>
        </w:tc>
      </w:tr>
      <w:tr w:rsidR="0057161F" w:rsidRPr="000F2904" w14:paraId="386CDF1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59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Republic of Tanza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EF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17.38(5386.68-10407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BC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1(12.58-23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8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E8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51.61(6895.19-12653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5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6(8.34-15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D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3(-1.60 to-1.26)</w:t>
            </w:r>
          </w:p>
        </w:tc>
      </w:tr>
      <w:tr w:rsidR="0057161F" w:rsidRPr="000F2904" w14:paraId="0D0775D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B5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gan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C9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55.60(3530.60-7020.8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FD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3(11.47-2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6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D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78.55(4853.16-9355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9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4(7.31-13.8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DB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(-1.71 to-1.33)</w:t>
            </w:r>
          </w:p>
        </w:tc>
      </w:tr>
      <w:tr w:rsidR="0057161F" w:rsidRPr="000F2904" w14:paraId="2F43EC9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4C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amb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95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4.06(1455.21-2850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7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7(10.73-21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54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E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0.91(1924.60-3831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9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3(7.05-13.6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AC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66 to-1.29)</w:t>
            </w:r>
          </w:p>
        </w:tc>
      </w:tr>
      <w:tr w:rsidR="0057161F" w:rsidRPr="000F2904" w14:paraId="11CEDF4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B6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tswan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0E1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5.24(210.58-389.7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35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94(11.28-20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51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8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.22(199.80-343.6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57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7(8.24-14.0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9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17 to-0.96)</w:t>
            </w:r>
          </w:p>
        </w:tc>
      </w:tr>
      <w:tr w:rsidR="0057161F" w:rsidRPr="000F2904" w14:paraId="58D7CE45" w14:textId="77777777" w:rsidTr="009D4010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E75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sotho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873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4.27(264.18-499.54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3E2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43(12.25-22.1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D4C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E7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.77(248.67-407.40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53B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86(11.75-18.88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4B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(-0.22 to0.04)</w:t>
            </w:r>
          </w:p>
        </w:tc>
      </w:tr>
      <w:tr w:rsidR="0057161F" w:rsidRPr="000F2904" w14:paraId="4BA65D35" w14:textId="77777777" w:rsidTr="009D4010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07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amibia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3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8.46(217.06-429.55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E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8(11.31-21.4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EB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0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.70(260.77-446.05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2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6(9.42-15.86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55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3(-0.76 to-0.51)</w:t>
            </w:r>
          </w:p>
        </w:tc>
      </w:tr>
      <w:tr w:rsidR="0057161F" w:rsidRPr="000F2904" w14:paraId="4001B061" w14:textId="77777777" w:rsidTr="009D4010">
        <w:trPr>
          <w:trHeight w:val="300"/>
        </w:trPr>
        <w:tc>
          <w:tcPr>
            <w:tcW w:w="4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4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1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32.42(6678.92-11798.65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5F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3(14.64-25.53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6D1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A2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43.91(4533.56-7671.12)</w:t>
            </w:r>
          </w:p>
        </w:tc>
        <w:tc>
          <w:tcPr>
            <w:tcW w:w="2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47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7(8.52-14.44)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A0E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2(-2.37 to-1.67)</w:t>
            </w:r>
          </w:p>
        </w:tc>
      </w:tr>
      <w:tr w:rsidR="0057161F" w:rsidRPr="000F2904" w14:paraId="5B5BFBB1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E8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watin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FD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82(134.74-252.0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504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8(10.83-19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E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C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11(140.33-236.9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8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1(10.28-17.0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C0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(-0.32 to0.12)</w:t>
            </w:r>
          </w:p>
        </w:tc>
      </w:tr>
      <w:tr w:rsidR="0057161F" w:rsidRPr="000F2904" w14:paraId="445A5ED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D1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mbabw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6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4.41(1780.44-3330.0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F8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84(11.79-21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8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E9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28.08(2385.23-3889.2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40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7(12.17-19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31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(0.00 to0.38)</w:t>
            </w:r>
          </w:p>
        </w:tc>
      </w:tr>
      <w:tr w:rsidR="0057161F" w:rsidRPr="000F2904" w14:paraId="5C95036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83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i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71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4.72(1358.75-2467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A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56(16.96-29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14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E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9.48(2320.23-3828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F6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70(12.47-19.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2B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20 to-1.03)</w:t>
            </w:r>
          </w:p>
        </w:tc>
      </w:tr>
      <w:tr w:rsidR="0057161F" w:rsidRPr="000F2904" w14:paraId="614455C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C0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kina Fas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00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9.63(2485.10-4663.7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E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9(15.54-28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3B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02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74.70(4245.54-7094.3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B8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3(12.14-19.6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DD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0(-1.02 to-0.79)</w:t>
            </w:r>
          </w:p>
        </w:tc>
      </w:tr>
      <w:tr w:rsidR="0057161F" w:rsidRPr="000F2904" w14:paraId="0176EE1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7F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eroo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6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9.97(2606.54-4811.3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A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5(15.99-28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30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8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47.24(6103.61-9979.1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8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6(14.68-22.8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BC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3(-0.50 to-0.16)</w:t>
            </w:r>
          </w:p>
        </w:tc>
      </w:tr>
      <w:tr w:rsidR="0057161F" w:rsidRPr="000F2904" w14:paraId="50B2D097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9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bo Verd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8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.07(143.03-249.3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2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89(27.72-46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3F6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AF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24(88.86-137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D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4(17.77-27.5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A2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2(-1.84 to-1.60)</w:t>
            </w:r>
          </w:p>
        </w:tc>
      </w:tr>
      <w:tr w:rsidR="0057161F" w:rsidRPr="000F2904" w14:paraId="39A81D48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5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E9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77.09(1561.79-2934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84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38(15.60-28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2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43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65.82(4093.23-6786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86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2(14.46-22.8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8A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2(-0.54 to-0.30)</w:t>
            </w:r>
          </w:p>
        </w:tc>
      </w:tr>
      <w:tr w:rsidR="0057161F" w:rsidRPr="000F2904" w14:paraId="2B729D8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8B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ôte d'Ivoir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BA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17.54(3066.32-5695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0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4(15.89-28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49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B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72.80(4942.81-8055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E9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7(13.43-21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39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0(-0.72 to-0.49)</w:t>
            </w:r>
          </w:p>
        </w:tc>
      </w:tr>
      <w:tr w:rsidR="0057161F" w:rsidRPr="000F2904" w14:paraId="6C7814B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4DE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mb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5E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.80(252.35-447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13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57(16.31-28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32F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E5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0.23(399.13-679.3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E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1(13.06-21.2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0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(-0.74 to-0.51)</w:t>
            </w:r>
          </w:p>
        </w:tc>
      </w:tr>
      <w:tr w:rsidR="0057161F" w:rsidRPr="000F2904" w14:paraId="3B001DC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B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han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3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5.21(2832.96-5605.8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2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59(12.73-24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83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0E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34.78(3558.73-6727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59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9(8.43-15.5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63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5(-1.35 to-0.95)</w:t>
            </w:r>
          </w:p>
        </w:tc>
      </w:tr>
      <w:tr w:rsidR="0057161F" w:rsidRPr="000F2904" w14:paraId="45D73425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32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4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73.83(1671.79-3015.5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6C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7(17.55-30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8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49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5.58(2654.52-4335.6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F1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12(14.35-22.3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395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7(-0.77 to-0.56)</w:t>
            </w:r>
          </w:p>
        </w:tc>
      </w:tr>
      <w:tr w:rsidR="0057161F" w:rsidRPr="000F2904" w14:paraId="42BA66F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25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-Bissa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F1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7.74(279.80-518.2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B4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76(17.65-31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26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00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.41(338.99-556.7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C8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7(12.44-19.3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A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1.49 to-1.28)</w:t>
            </w:r>
          </w:p>
        </w:tc>
      </w:tr>
      <w:tr w:rsidR="0057161F" w:rsidRPr="000F2904" w14:paraId="186CB6A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D84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er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9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8.50(784.21-1423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91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54(20.06-35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5F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D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3.57(898.23-1444.1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07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8(13.56-20.8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B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1(-1.68 to-1.55)</w:t>
            </w:r>
          </w:p>
        </w:tc>
      </w:tr>
      <w:tr w:rsidR="0057161F" w:rsidRPr="000F2904" w14:paraId="13D6025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DF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FB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2.02(2835.70-4955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924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5(19.99-3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3A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6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83.32(6013.50-9945.2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4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43(16.28-25.5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B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5(-0.82 to-0.69)</w:t>
            </w:r>
          </w:p>
        </w:tc>
      </w:tr>
      <w:tr w:rsidR="0057161F" w:rsidRPr="000F2904" w14:paraId="2CAA96F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1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an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12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5.28(462.02-853.9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12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48(15.20-27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4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E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0.99(691.30-1195.3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60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2(11.95-19.8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8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(-1.04 to-0.58)</w:t>
            </w:r>
          </w:p>
        </w:tc>
      </w:tr>
      <w:tr w:rsidR="0057161F" w:rsidRPr="000F2904" w14:paraId="68BA92B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22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6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07.62(2634.40-4832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40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0(19.22-33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93B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4E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24.73(5483.70-9038.3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1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91(14.15-22.1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25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0(-1.25 to-1.16)</w:t>
            </w:r>
          </w:p>
        </w:tc>
      </w:tr>
      <w:tr w:rsidR="0057161F" w:rsidRPr="000F2904" w14:paraId="6783B8E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A25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i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BD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413.32(24242.82-45658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58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36(17.80-33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B3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4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164.90(42722.44-73792.5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77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95(13.19-21.7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96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1(-1.33 to-1.10)</w:t>
            </w:r>
          </w:p>
        </w:tc>
      </w:tr>
      <w:tr w:rsidR="0057161F" w:rsidRPr="000F2904" w14:paraId="4A217D3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49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o Tome and Princip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94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05(47.56-79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83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66(25.95-41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7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6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53(45.47-72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6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2(18.67-29.1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ECE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0(-1.38 to-1.21)</w:t>
            </w:r>
          </w:p>
        </w:tc>
      </w:tr>
      <w:tr w:rsidR="0057161F" w:rsidRPr="000F2904" w14:paraId="438BF99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C6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egal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7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6.24(2058.79-3722.6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51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65(17.07-29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AB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03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23.61(2426.51-4017.6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9F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8(12.15-19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1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5(-1.29 to-1.01)</w:t>
            </w:r>
          </w:p>
        </w:tc>
      </w:tr>
      <w:tr w:rsidR="0057161F" w:rsidRPr="000F2904" w14:paraId="0F1174B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8B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erra Leon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49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6.66(1211.84-2170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2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9(18.97-32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06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F8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1.09(1749.77-2915.6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DE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5(15.28-24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EE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4(-0.98 to-0.69)</w:t>
            </w:r>
          </w:p>
        </w:tc>
      </w:tr>
      <w:tr w:rsidR="0057161F" w:rsidRPr="000F2904" w14:paraId="2429D0FF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D0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g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8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6.06(974.51-1746.6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4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0(16.92-29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BA3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5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2.43(1293.95-2136.0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8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5(12.88-20.3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4F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6(-1.00 to-0.72)</w:t>
            </w:r>
          </w:p>
        </w:tc>
      </w:tr>
      <w:tr w:rsidR="0057161F" w:rsidRPr="000F2904" w14:paraId="4B9B62D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FB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erican Samo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6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1(6.95-12.5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74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3(10.94-19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05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06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7(4.50-7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B9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1(10.36-16.7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CB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8(-0.31 to0.14)</w:t>
            </w:r>
          </w:p>
        </w:tc>
      </w:tr>
      <w:tr w:rsidR="0057161F" w:rsidRPr="000F2904" w14:paraId="243EF5A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4C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rmuda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F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9(10.93-18.8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E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35(23.37-42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2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2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9(4.98-8.37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E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8(13.99-25.2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AF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2(-1.66 to-1.18)</w:t>
            </w:r>
          </w:p>
        </w:tc>
      </w:tr>
      <w:tr w:rsidR="0057161F" w:rsidRPr="000F2904" w14:paraId="592831E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6C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ok Is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6F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(2.40-4.3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EB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94(11.14-19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63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78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(1.04-1.7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891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(7.47-13.3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88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(-1.21 to-0.84)</w:t>
            </w:r>
          </w:p>
        </w:tc>
      </w:tr>
      <w:tr w:rsidR="0057161F" w:rsidRPr="000F2904" w14:paraId="396071E6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03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nlan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EE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9(21.14-30.8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8B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6(43.18-6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26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D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3(13.78-18.7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1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94(28.07-39.32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78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(-1.66 to-1.53)</w:t>
            </w:r>
          </w:p>
        </w:tc>
      </w:tr>
      <w:tr w:rsidR="0057161F" w:rsidRPr="000F2904" w14:paraId="5180494C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5A0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m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1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4(13.57-26.03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D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8(8.80-17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F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6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74(8.99-15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B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3(6.57-11.7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9B1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(-0.93 to-0.54)</w:t>
            </w:r>
          </w:p>
        </w:tc>
      </w:tr>
      <w:tr w:rsidR="0057161F" w:rsidRPr="000F2904" w14:paraId="46BEC7B0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C5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ac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F6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4(6.08-9.9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9B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51(36.39-66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A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04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9(5.96-9.7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D1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30(26.83-47.41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89D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13 to-0.99)</w:t>
            </w:r>
          </w:p>
        </w:tc>
      </w:tr>
      <w:tr w:rsidR="0057161F" w:rsidRPr="000F2904" w14:paraId="552690CE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41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ur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FD9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0.81-1.6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19D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6(6.04-1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4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56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(0.63-1.1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63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6(5.01-8.7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AF2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(-1.07 to-0.26)</w:t>
            </w:r>
          </w:p>
        </w:tc>
      </w:tr>
      <w:tr w:rsidR="0057161F" w:rsidRPr="000F2904" w14:paraId="67346CC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066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ue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A6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(0.22-0.4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C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8(8.91-15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8E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1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(0.09-0.1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20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5(6.48-10.7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C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(-1.25 to-0.90)</w:t>
            </w:r>
          </w:p>
        </w:tc>
      </w:tr>
      <w:tr w:rsidR="0057161F" w:rsidRPr="000F2904" w14:paraId="5F3D5D1D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37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ern Mariana Is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A4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6(4.39-8.35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58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80(9.34-18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D3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855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1(3.35-5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BA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0(8.64-13.5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48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(-0.31 to0.13)</w:t>
            </w:r>
          </w:p>
        </w:tc>
      </w:tr>
      <w:tr w:rsidR="0057161F" w:rsidRPr="000F2904" w14:paraId="2C3E455A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DD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a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F4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(1.68-2.8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1A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27(10.87-18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B5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AF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(1.02-1.5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09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1(7.95-12.8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A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(-1.12 to-0.94)</w:t>
            </w:r>
          </w:p>
        </w:tc>
      </w:tr>
      <w:tr w:rsidR="0057161F" w:rsidRPr="000F2904" w14:paraId="3B2D311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6AD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erto Ric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EC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2.44(909.28-1677.2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2FC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19(26.83-49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1F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C9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7.50(304.91-496.2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B2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5(15.68-28.8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2A2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9(-1.71 to-1.48)</w:t>
            </w:r>
          </w:p>
        </w:tc>
      </w:tr>
      <w:tr w:rsidR="0057161F" w:rsidRPr="000F2904" w14:paraId="35A395EB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8FF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Kitts and Nevi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95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0(7.94-14.98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4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98(16.88-31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81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539C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(4.08-6.8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3A5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2(10.57-18.1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3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2(-1.56 to-1.27)</w:t>
            </w:r>
          </w:p>
        </w:tc>
      </w:tr>
      <w:tr w:rsidR="0057161F" w:rsidRPr="000F2904" w14:paraId="2C884029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96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 Marino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E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8(5.21-9.1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D7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86(30.70-58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38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FA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8(4.38-7.5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6F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07(23.31-43.69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5C7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4(-0.98 to-0.70)</w:t>
            </w:r>
          </w:p>
        </w:tc>
      </w:tr>
      <w:tr w:rsidR="0057161F" w:rsidRPr="000F2904" w14:paraId="6C3F96F3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33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kela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7E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(0.21-0.39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75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0(11.50-20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D0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3A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(0.09-0.1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5E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2(7.36-13.06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F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4(-1.40 to-1.07)</w:t>
            </w:r>
          </w:p>
        </w:tc>
      </w:tr>
      <w:tr w:rsidR="0057161F" w:rsidRPr="000F2904" w14:paraId="6F812634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81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valu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4A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06-2.01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E65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0(8.63-15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198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A4D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8-1.2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65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4(5.41-9.5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A8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5(-1.60 to-1.31)</w:t>
            </w:r>
          </w:p>
        </w:tc>
      </w:tr>
      <w:tr w:rsidR="0057161F" w:rsidRPr="000F2904" w14:paraId="5A1C85C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95F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Virgin Islands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4E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2(30.14-51.2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92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99(27.60-47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A7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E00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4(8.57-13.50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2D8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9(15.24-25.8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802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0(-1.83 to-1.57)</w:t>
            </w:r>
          </w:p>
        </w:tc>
      </w:tr>
      <w:tr w:rsidR="0057161F" w:rsidRPr="000F2904" w14:paraId="220F8F22" w14:textId="77777777" w:rsidTr="0057161F">
        <w:trPr>
          <w:trHeight w:val="300"/>
        </w:trPr>
        <w:tc>
          <w:tcPr>
            <w:tcW w:w="4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60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Sudan</w:t>
            </w:r>
          </w:p>
        </w:tc>
        <w:tc>
          <w:tcPr>
            <w:tcW w:w="3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8F19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6.41(919.25-1917.67)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9C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9(10.05-20.7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0DB4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BA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0.89(1113.07-2119.23)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862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6(7.74-14.60)</w:t>
            </w:r>
          </w:p>
        </w:tc>
        <w:tc>
          <w:tcPr>
            <w:tcW w:w="2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E713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1(-1.04 to-0.78)</w:t>
            </w:r>
          </w:p>
        </w:tc>
      </w:tr>
      <w:tr w:rsidR="0057161F" w:rsidRPr="000F2904" w14:paraId="45C46C97" w14:textId="77777777" w:rsidTr="0057161F">
        <w:trPr>
          <w:trHeight w:val="315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CCE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dan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0461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70.05(5977.30-11229.42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A8C6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16(20.06-36.8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7BDE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A627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22.32(6632.97-11198.69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E9FA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2(12.16-20.07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046B" w14:textId="77777777" w:rsidR="0057161F" w:rsidRPr="000F2904" w:rsidRDefault="0057161F" w:rsidP="00571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F29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8(-2.20 to-1.97)</w:t>
            </w:r>
          </w:p>
        </w:tc>
      </w:tr>
    </w:tbl>
    <w:p w14:paraId="0A379A27" w14:textId="716B1BD7" w:rsidR="00CB2A0B" w:rsidRPr="00F4683A" w:rsidRDefault="00F4683A">
      <w:pPr>
        <w:rPr>
          <w:rFonts w:ascii="Calibri" w:hAnsi="Calibri" w:cs="Calibri"/>
        </w:rPr>
      </w:pPr>
      <w:r w:rsidRPr="00F4683A">
        <w:rPr>
          <w:rFonts w:ascii="Calibri" w:hAnsi="Calibri" w:cs="Calibri"/>
        </w:rPr>
        <w:t xml:space="preserve"> </w:t>
      </w:r>
      <w:proofErr w:type="gramStart"/>
      <w:r w:rsidR="000F2904" w:rsidRPr="000F2904">
        <w:rPr>
          <w:rFonts w:ascii="Calibri" w:hAnsi="Calibri" w:cs="Calibri" w:hint="eastAsia"/>
          <w:vertAlign w:val="superscript"/>
        </w:rPr>
        <w:t>a</w:t>
      </w:r>
      <w:proofErr w:type="gramEnd"/>
      <w:r w:rsidR="000F2904">
        <w:rPr>
          <w:rFonts w:ascii="Calibri" w:hAnsi="Calibri" w:cs="Calibri" w:hint="eastAsia"/>
        </w:rPr>
        <w:t xml:space="preserve"> </w:t>
      </w:r>
      <w:r w:rsidRPr="00F4683A">
        <w:rPr>
          <w:rFonts w:ascii="Calibri" w:hAnsi="Calibri" w:cs="Calibri"/>
        </w:rPr>
        <w:t>Age-standardized incidence rate,</w:t>
      </w:r>
      <w:r w:rsidR="000F2904">
        <w:rPr>
          <w:rFonts w:ascii="Calibri" w:hAnsi="Calibri" w:cs="Calibri" w:hint="eastAsia"/>
        </w:rPr>
        <w:t xml:space="preserve"> </w:t>
      </w:r>
      <w:r w:rsidR="000F2904" w:rsidRPr="000F2904">
        <w:rPr>
          <w:rFonts w:ascii="Calibri" w:hAnsi="Calibri" w:cs="Calibri" w:hint="eastAsia"/>
          <w:vertAlign w:val="superscript"/>
        </w:rPr>
        <w:t>b</w:t>
      </w:r>
      <w:r w:rsidRPr="000F2904">
        <w:rPr>
          <w:rFonts w:ascii="Calibri" w:hAnsi="Calibri" w:cs="Calibri"/>
          <w:vertAlign w:val="superscript"/>
        </w:rPr>
        <w:t xml:space="preserve"> </w:t>
      </w:r>
      <w:r w:rsidR="000F2904" w:rsidRPr="00F4683A">
        <w:rPr>
          <w:rFonts w:ascii="Calibri" w:hAnsi="Calibri" w:cs="Calibri"/>
        </w:rPr>
        <w:t>Uncertainty interval</w:t>
      </w:r>
      <w:r w:rsidR="000F2904">
        <w:rPr>
          <w:rFonts w:ascii="Calibri" w:hAnsi="Calibri" w:cs="Calibri" w:hint="eastAsia"/>
        </w:rPr>
        <w:t>,</w:t>
      </w:r>
      <w:r w:rsidR="000F2904" w:rsidRPr="00F4683A">
        <w:rPr>
          <w:rFonts w:ascii="Calibri" w:hAnsi="Calibri" w:cs="Calibri"/>
        </w:rPr>
        <w:t xml:space="preserve"> </w:t>
      </w:r>
      <w:r w:rsidR="000F2904" w:rsidRPr="000F2904">
        <w:rPr>
          <w:rFonts w:ascii="Calibri" w:hAnsi="Calibri" w:cs="Calibri" w:hint="eastAsia"/>
          <w:vertAlign w:val="superscript"/>
        </w:rPr>
        <w:t>c</w:t>
      </w:r>
      <w:r w:rsidR="000F2904">
        <w:rPr>
          <w:rFonts w:ascii="Calibri" w:hAnsi="Calibri" w:cs="Calibri" w:hint="eastAsia"/>
        </w:rPr>
        <w:t xml:space="preserve"> </w:t>
      </w:r>
      <w:r w:rsidRPr="00F4683A">
        <w:rPr>
          <w:rFonts w:ascii="Calibri" w:hAnsi="Calibri" w:cs="Calibri"/>
        </w:rPr>
        <w:t xml:space="preserve">Estimated annual percentage change, </w:t>
      </w:r>
      <w:r w:rsidR="000F2904" w:rsidRPr="000F2904">
        <w:rPr>
          <w:rFonts w:ascii="Calibri" w:hAnsi="Calibri" w:cs="Calibri" w:hint="eastAsia"/>
          <w:vertAlign w:val="superscript"/>
        </w:rPr>
        <w:t>d</w:t>
      </w:r>
      <w:r w:rsidR="000F2904">
        <w:rPr>
          <w:rFonts w:ascii="Calibri" w:hAnsi="Calibri" w:cs="Calibri" w:hint="eastAsia"/>
        </w:rPr>
        <w:t xml:space="preserve"> </w:t>
      </w:r>
      <w:r w:rsidRPr="00F4683A">
        <w:rPr>
          <w:rFonts w:ascii="Calibri" w:hAnsi="Calibri" w:cs="Calibri"/>
        </w:rPr>
        <w:t xml:space="preserve">Confidence interval, </w:t>
      </w:r>
    </w:p>
    <w:p w14:paraId="169FEA99" w14:textId="77777777" w:rsidR="000F2904" w:rsidRPr="00F4683A" w:rsidRDefault="000F2904">
      <w:pPr>
        <w:rPr>
          <w:rFonts w:ascii="Calibri" w:hAnsi="Calibri" w:cs="Calibri"/>
        </w:rPr>
      </w:pPr>
    </w:p>
    <w:sectPr w:rsidR="000F2904" w:rsidRPr="00F4683A" w:rsidSect="0057161F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83730" w14:textId="77777777" w:rsidR="0048646A" w:rsidRDefault="0048646A" w:rsidP="009D4010">
      <w:pPr>
        <w:rPr>
          <w:rFonts w:hint="eastAsia"/>
        </w:rPr>
      </w:pPr>
      <w:r>
        <w:separator/>
      </w:r>
    </w:p>
  </w:endnote>
  <w:endnote w:type="continuationSeparator" w:id="0">
    <w:p w14:paraId="7032F54F" w14:textId="77777777" w:rsidR="0048646A" w:rsidRDefault="0048646A" w:rsidP="009D40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DDAE2" w14:textId="77777777" w:rsidR="0048646A" w:rsidRDefault="0048646A" w:rsidP="009D4010">
      <w:pPr>
        <w:rPr>
          <w:rFonts w:hint="eastAsia"/>
        </w:rPr>
      </w:pPr>
      <w:r>
        <w:separator/>
      </w:r>
    </w:p>
  </w:footnote>
  <w:footnote w:type="continuationSeparator" w:id="0">
    <w:p w14:paraId="05D9A4AB" w14:textId="77777777" w:rsidR="0048646A" w:rsidRDefault="0048646A" w:rsidP="009D40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3F"/>
    <w:rsid w:val="00022530"/>
    <w:rsid w:val="0003368A"/>
    <w:rsid w:val="000F2904"/>
    <w:rsid w:val="00100302"/>
    <w:rsid w:val="001147E7"/>
    <w:rsid w:val="00117DE4"/>
    <w:rsid w:val="001713C8"/>
    <w:rsid w:val="00184897"/>
    <w:rsid w:val="00205612"/>
    <w:rsid w:val="00212A3F"/>
    <w:rsid w:val="002C546D"/>
    <w:rsid w:val="00334F48"/>
    <w:rsid w:val="0048646A"/>
    <w:rsid w:val="004C0A3C"/>
    <w:rsid w:val="005401F1"/>
    <w:rsid w:val="00542546"/>
    <w:rsid w:val="00542BF6"/>
    <w:rsid w:val="005505B8"/>
    <w:rsid w:val="0057161F"/>
    <w:rsid w:val="00591F24"/>
    <w:rsid w:val="00594DDB"/>
    <w:rsid w:val="005B6FB8"/>
    <w:rsid w:val="005E75DA"/>
    <w:rsid w:val="00602DA8"/>
    <w:rsid w:val="006626AF"/>
    <w:rsid w:val="00684D3C"/>
    <w:rsid w:val="00685D7B"/>
    <w:rsid w:val="00695454"/>
    <w:rsid w:val="006A2ACD"/>
    <w:rsid w:val="0078183B"/>
    <w:rsid w:val="007C456F"/>
    <w:rsid w:val="008013F5"/>
    <w:rsid w:val="00892D6E"/>
    <w:rsid w:val="008935BE"/>
    <w:rsid w:val="008C75AD"/>
    <w:rsid w:val="008D7B9E"/>
    <w:rsid w:val="00986605"/>
    <w:rsid w:val="009D4010"/>
    <w:rsid w:val="00A23182"/>
    <w:rsid w:val="00B44E33"/>
    <w:rsid w:val="00B77547"/>
    <w:rsid w:val="00B85A4A"/>
    <w:rsid w:val="00BC3B8B"/>
    <w:rsid w:val="00BC5EF4"/>
    <w:rsid w:val="00BE3DE8"/>
    <w:rsid w:val="00BF4C22"/>
    <w:rsid w:val="00CB2A0B"/>
    <w:rsid w:val="00CC10FA"/>
    <w:rsid w:val="00D05D4A"/>
    <w:rsid w:val="00DC41AA"/>
    <w:rsid w:val="00E12E6A"/>
    <w:rsid w:val="00E267F1"/>
    <w:rsid w:val="00E40EAB"/>
    <w:rsid w:val="00EC49B4"/>
    <w:rsid w:val="00F4683A"/>
    <w:rsid w:val="00FD6834"/>
    <w:rsid w:val="00F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974E8"/>
  <w15:chartTrackingRefBased/>
  <w15:docId w15:val="{2A464CB1-1DD5-4742-A930-7487E5C4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7161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7161F"/>
    <w:rPr>
      <w:color w:val="954F72"/>
      <w:u w:val="single"/>
    </w:rPr>
  </w:style>
  <w:style w:type="paragraph" w:customStyle="1" w:styleId="msonormal0">
    <w:name w:val="msonormal"/>
    <w:basedOn w:val="a"/>
    <w:rsid w:val="005716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57161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57161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57161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14:ligatures w14:val="none"/>
    </w:rPr>
  </w:style>
  <w:style w:type="paragraph" w:customStyle="1" w:styleId="xl66">
    <w:name w:val="xl66"/>
    <w:basedOn w:val="a"/>
    <w:rsid w:val="0057161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57161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57161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57161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57161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57161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57161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57161F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57161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57161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9D40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40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4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40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6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665</Words>
  <Characters>20895</Characters>
  <Application>Microsoft Office Word</Application>
  <DocSecurity>0</DocSecurity>
  <Lines>174</Lines>
  <Paragraphs>49</Paragraphs>
  <ScaleCrop>false</ScaleCrop>
  <Company/>
  <LinksUpToDate>false</LinksUpToDate>
  <CharactersWithSpaces>2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</dc:creator>
  <cp:keywords/>
  <dc:description/>
  <cp:lastModifiedBy>ZPP</cp:lastModifiedBy>
  <cp:revision>7</cp:revision>
  <dcterms:created xsi:type="dcterms:W3CDTF">2024-11-28T04:27:00Z</dcterms:created>
  <dcterms:modified xsi:type="dcterms:W3CDTF">2025-02-12T03:08:00Z</dcterms:modified>
</cp:coreProperties>
</file>